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99B68" w14:textId="43CB06E2" w:rsidR="00EA466B" w:rsidRPr="002D77D5" w:rsidRDefault="00EA466B" w:rsidP="00EA466B">
      <w:pPr>
        <w:pStyle w:val="Standard"/>
        <w:widowControl w:val="0"/>
        <w:autoSpaceDE w:val="0"/>
        <w:spacing w:after="40" w:line="480" w:lineRule="auto"/>
        <w:jc w:val="both"/>
        <w:rPr>
          <w:rFonts w:ascii="Times New Roman" w:hAnsi="Times New Roman"/>
          <w:lang w:val="en-US"/>
        </w:rPr>
      </w:pPr>
      <w:r w:rsidRPr="002D77D5">
        <w:rPr>
          <w:rFonts w:ascii="Times New Roman" w:hAnsi="Times New Roman"/>
          <w:b/>
          <w:noProof/>
          <w:lang w:val="en-GB"/>
        </w:rPr>
        <w:t>Appendix 1</w:t>
      </w:r>
      <w:r w:rsidR="00F36B74">
        <w:rPr>
          <w:rFonts w:ascii="Times New Roman" w:hAnsi="Times New Roman"/>
          <w:b/>
          <w:noProof/>
          <w:lang w:val="en-GB"/>
        </w:rPr>
        <w:t>2</w:t>
      </w:r>
      <w:r w:rsidRPr="002D77D5">
        <w:rPr>
          <w:rFonts w:ascii="Times New Roman" w:hAnsi="Times New Roman"/>
          <w:b/>
          <w:noProof/>
          <w:lang w:val="en-GB"/>
        </w:rPr>
        <w:t xml:space="preserve"> </w:t>
      </w:r>
      <w:r w:rsidRPr="002D77D5">
        <w:rPr>
          <w:rFonts w:ascii="Times New Roman" w:hAnsi="Times New Roman"/>
          <w:b/>
          <w:lang w:val="en-US"/>
        </w:rPr>
        <w:t>Table S1</w:t>
      </w:r>
      <w:r w:rsidR="00F36B74">
        <w:rPr>
          <w:rFonts w:ascii="Times New Roman" w:hAnsi="Times New Roman"/>
          <w:b/>
          <w:lang w:val="en-US"/>
        </w:rPr>
        <w:t>2</w:t>
      </w:r>
      <w:bookmarkStart w:id="0" w:name="_GoBack"/>
      <w:bookmarkEnd w:id="0"/>
      <w:r w:rsidRPr="002D77D5">
        <w:rPr>
          <w:rFonts w:ascii="Times New Roman" w:hAnsi="Times New Roman"/>
          <w:b/>
          <w:lang w:val="en-US"/>
        </w:rPr>
        <w:t>.</w:t>
      </w:r>
      <w:r w:rsidRPr="002D77D5">
        <w:rPr>
          <w:rFonts w:ascii="Times New Roman" w:hAnsi="Times New Roman"/>
          <w:lang w:val="en-US"/>
        </w:rPr>
        <w:t xml:space="preserve"> </w:t>
      </w:r>
      <w:r w:rsidR="00D20E1C" w:rsidRPr="008748A3">
        <w:rPr>
          <w:rStyle w:val="3oh-"/>
          <w:rFonts w:ascii="Times New Roman" w:hAnsi="Times New Roman"/>
          <w:noProof/>
          <w:lang w:val="en-US"/>
        </w:rPr>
        <w:t>Mahalanobis distances (MD) between tribes centroids and the 9</w:t>
      </w:r>
      <w:r w:rsidR="00D20E1C">
        <w:rPr>
          <w:rStyle w:val="3oh-"/>
          <w:rFonts w:ascii="Times New Roman" w:hAnsi="Times New Roman"/>
          <w:noProof/>
          <w:lang w:val="en-US"/>
        </w:rPr>
        <w:t>7</w:t>
      </w:r>
      <w:r w:rsidR="00D20E1C" w:rsidRPr="008748A3">
        <w:rPr>
          <w:rStyle w:val="3oh-"/>
          <w:rFonts w:ascii="Times New Roman" w:hAnsi="Times New Roman"/>
          <w:noProof/>
          <w:lang w:val="en-US"/>
        </w:rPr>
        <w:t>3 specimens, and the fossils and tribes centroids in the second dataset</w:t>
      </w:r>
    </w:p>
    <w:tbl>
      <w:tblPr>
        <w:tblW w:w="14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840"/>
        <w:gridCol w:w="840"/>
        <w:gridCol w:w="1900"/>
        <w:gridCol w:w="1900"/>
        <w:gridCol w:w="1900"/>
        <w:gridCol w:w="1900"/>
        <w:gridCol w:w="1900"/>
        <w:gridCol w:w="1900"/>
      </w:tblGrid>
      <w:tr w:rsidR="00EA466B" w:rsidRPr="00EB0E9F" w14:paraId="34D26BE4" w14:textId="77777777" w:rsidTr="00810A05">
        <w:trPr>
          <w:trHeight w:val="8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BA287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ibe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26C897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D individuals - Centroid          Min. - Max.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EA47DC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cerdanyensis -  </w:t>
            </w:r>
            <w:r w:rsidRPr="00EA466B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Centr. MD                   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3AF32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pristinus -           </w:t>
            </w:r>
            <w:r w:rsidRPr="00EA466B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Centr. MD                    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F4D6C6" w14:textId="77777777" w:rsidR="00EA466B" w:rsidRPr="00EA466B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A46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B. vetustus -          </w:t>
            </w:r>
            <w:r w:rsidRPr="00EA466B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US"/>
              </w:rPr>
              <w:t>Centr. MD                   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039F4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anacolus -           </w:t>
            </w:r>
            <w:r w:rsidRPr="00EA466B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Centr. MD                   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1C1F2F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dilectus -         </w:t>
            </w:r>
            <w:r w:rsidRPr="00EA466B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Centr. MD                  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503DF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luianus -            </w:t>
            </w:r>
            <w:r w:rsidRPr="00EA466B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Centr. MD                               (p-value)</w:t>
            </w:r>
          </w:p>
        </w:tc>
      </w:tr>
      <w:tr w:rsidR="00EA466B" w:rsidRPr="00EB0E9F" w14:paraId="726C4841" w14:textId="77777777" w:rsidTr="00810A0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81C733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cylaini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8C399F1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4 - 5.3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55EB0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075 (1.111e-97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E38E4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575 (2.001e-1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94A17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665 (8.120e-29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BFDDD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433 (1.197e-6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6F941" w14:textId="420DAAB1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97 (1.143e-62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4FE4A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636 (4.076e-102)</w:t>
            </w:r>
          </w:p>
        </w:tc>
      </w:tr>
      <w:tr w:rsidR="00EA466B" w:rsidRPr="00EB0E9F" w14:paraId="2A0ECC41" w14:textId="77777777" w:rsidTr="00810A0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1CCA9E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mbini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E95E38B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1 - 6.6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724A9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169 (1.000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64714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.391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1A262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.630 (1.000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F5475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.915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7D197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.091 (1.000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05376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.866 (1.000)</w:t>
            </w:r>
          </w:p>
        </w:tc>
      </w:tr>
      <w:tr w:rsidR="00EA466B" w:rsidRPr="00EB0E9F" w14:paraId="37AA2C18" w14:textId="77777777" w:rsidTr="00810A0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BEB328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ectrapini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2EBBB54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23 - 8.3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E6F63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02 (1.359e-83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41C22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636 (1.805e-6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7FECC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192 (1.585e-20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6A5A9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66 (4.608e-3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E1E28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951 (3.441e-27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7D59A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088 (1.691e-64)</w:t>
            </w:r>
          </w:p>
        </w:tc>
      </w:tr>
      <w:tr w:rsidR="00EA466B" w:rsidRPr="00EB0E9F" w14:paraId="5AED3493" w14:textId="77777777" w:rsidTr="00810A0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6A6292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phorini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A544A51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63 - 5.5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3BFA5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69 (2.734e-9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BFBF4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561 (1.127e-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D7F68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302 (8.633e-40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D825C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82 (1.687e-6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EEB7F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02 (1.669e-63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D4C84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211 (3.927e-98)</w:t>
            </w:r>
          </w:p>
        </w:tc>
      </w:tr>
      <w:tr w:rsidR="00EA466B" w:rsidRPr="00EB0E9F" w14:paraId="316FCCF8" w14:textId="77777777" w:rsidTr="00810A0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06D653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glossini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6590FB5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0 - 4.1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C7FA0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20 (5.469e-77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8F41E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010 (6.953e-7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9F852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482 (7.950e-34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817F6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04 (2.790e-6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C1EB8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653 (3.504e-44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3577B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560 (4.402e-67)</w:t>
            </w:r>
          </w:p>
        </w:tc>
      </w:tr>
      <w:tr w:rsidR="00EA466B" w:rsidRPr="00EB0E9F" w14:paraId="27A97552" w14:textId="77777777" w:rsidTr="00810A0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172448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likertini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7D79DFE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26 - 7.5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51030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533 (2.056e-122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ABF1A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886 (2.096e-9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23517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493 (1.515e-65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B9BE2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49 (1.395e-7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7EF7C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675 (1.315e-45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B65B3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645 (4.034e-103)</w:t>
            </w:r>
          </w:p>
        </w:tc>
      </w:tr>
      <w:tr w:rsidR="00EA466B" w:rsidRPr="00EB0E9F" w14:paraId="5053FAE1" w14:textId="77777777" w:rsidTr="00810A0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0696D8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pediini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6D59DF5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8 - 4.9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99067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13 (4.545e-64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59570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711 (9.120e-7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02B13F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145 (6.616e-32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68345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65 (1.288e-5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6CF8D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05 (1.555e-13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513C4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490 (7.078e-67)</w:t>
            </w:r>
          </w:p>
        </w:tc>
      </w:tr>
      <w:tr w:rsidR="00EA466B" w:rsidRPr="00EB0E9F" w14:paraId="199A6D4E" w14:textId="77777777" w:rsidTr="00810A0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57D0" w14:textId="186EFBF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AABD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0F3F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9DA8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1198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CCB5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2973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F79F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563E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A466B" w:rsidRPr="00EB0E9F" w14:paraId="73E377C6" w14:textId="77777777" w:rsidTr="00810A05">
        <w:trPr>
          <w:trHeight w:val="8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00893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ibe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35D4EF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D individuals - Centroid          Min. - Max.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368D05" w14:textId="77777777" w:rsidR="00EA466B" w:rsidRPr="00EA466B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A46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B. randeckensis -  </w:t>
            </w:r>
            <w:r w:rsidRPr="00EA466B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US"/>
              </w:rPr>
              <w:t>Centr. MD                   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CDB80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trophonius -  </w:t>
            </w:r>
            <w:r w:rsidRPr="00EA466B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Centr. MD                  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0D9072" w14:textId="77777777" w:rsidR="00EA466B" w:rsidRPr="00EA466B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A46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B. beskonakensis -  </w:t>
            </w:r>
            <w:r w:rsidRPr="00EA466B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US"/>
              </w:rPr>
              <w:t>Centr. MD                   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B422E" w14:textId="77777777" w:rsidR="00EA466B" w:rsidRPr="00EA466B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A46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B. patriciae -          </w:t>
            </w:r>
            <w:r w:rsidRPr="00EA466B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US"/>
              </w:rPr>
              <w:t>Centr. MD                   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D68D3E" w14:textId="18BFFD8E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. florissantensis</w:t>
            </w:r>
            <w:r w:rsidRPr="00EB0E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MCZ - Centr. MD            (p-value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555A6" w14:textId="215A1AB9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C. florissantensis </w:t>
            </w:r>
            <w:r w:rsidRPr="00EB0E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CM - Centr. MD            (p-value)</w:t>
            </w:r>
          </w:p>
        </w:tc>
      </w:tr>
      <w:tr w:rsidR="00EA466B" w:rsidRPr="00EB0E9F" w14:paraId="2CEAD617" w14:textId="77777777" w:rsidTr="00810A0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76E927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cylaini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4DB71AF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4 - 5.3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50B6E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632 (2.552e-92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47864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451 (2.476e-7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B70DE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768 (1.575e-54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5B4A4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111 (6.622e-7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FAFB4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547 (2.614e-34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441BE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315 (3.176e-38)</w:t>
            </w:r>
          </w:p>
        </w:tc>
      </w:tr>
      <w:tr w:rsidR="00EA466B" w:rsidRPr="00EB0E9F" w14:paraId="5524E81E" w14:textId="77777777" w:rsidTr="00810A0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23EF72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mbini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25A5C002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1 - 6.6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CD2A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.305 (1.000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2A631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.837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E68C9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.358 (1.000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6CFB2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.668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AAFFC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.234 (9.947e-0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E4BF5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379 (3.523e-12)</w:t>
            </w:r>
          </w:p>
        </w:tc>
      </w:tr>
      <w:tr w:rsidR="00EA466B" w:rsidRPr="00EB0E9F" w14:paraId="5BD5E579" w14:textId="77777777" w:rsidTr="00810A0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E9B93E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ectrapini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8743A0B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23 - 8.3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38C84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456 (2.626e-59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27998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930 (3.393e-4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FADA8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774 (1.252e-70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60688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587 (5.610e-4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57D07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260 (5.325e-03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A456B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.520 (1.000)</w:t>
            </w:r>
          </w:p>
        </w:tc>
      </w:tr>
      <w:tr w:rsidR="00EA466B" w:rsidRPr="00EB0E9F" w14:paraId="49472807" w14:textId="77777777" w:rsidTr="00810A0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D1375D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phorini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045AD8B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63 - 5.5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FA7A1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364 (2.856e-8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EA854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057 (6.084e-6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C5404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730 (1.046e-6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FEB75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581 (1.562e-6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89E5A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357 (6.424e-33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FBB08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489 (1.947e-39)</w:t>
            </w:r>
          </w:p>
        </w:tc>
      </w:tr>
      <w:tr w:rsidR="00EA466B" w:rsidRPr="00EB0E9F" w14:paraId="3BDC8180" w14:textId="77777777" w:rsidTr="00810A0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D773C7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glossini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9816DF6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0 - 4.1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459F3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433 (2.544e-73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B821E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533 (3.454e-5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B6D47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.301 (7.735e-51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BEEFF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162 (5.502e-7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C7AEF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909 (1.812e-29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51BE8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332 (3.951e-31)</w:t>
            </w:r>
          </w:p>
        </w:tc>
      </w:tr>
      <w:tr w:rsidR="00EA466B" w:rsidRPr="00EB0E9F" w14:paraId="51A84620" w14:textId="77777777" w:rsidTr="00810A0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60ECC3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likertini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2679F79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26 - 7.5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DCC5C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702 (7.214e-94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5B25F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446 (7.222e-8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8D542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868 (4.247e-118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A0A49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.785 (1.600e-7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96D09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091 (2.031e-63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8B5EF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18.797 (4.474e-58)</w:t>
            </w:r>
          </w:p>
        </w:tc>
      </w:tr>
      <w:tr w:rsidR="00EA466B" w:rsidRPr="00EB0E9F" w14:paraId="19EEAC81" w14:textId="77777777" w:rsidTr="00810A0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970B39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pediini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20965C21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8 - 4.9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593056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902 (8.949e-55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01E9F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794 (2.516e-5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38943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350 (3.541e-38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59E78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556 (8.191e-2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4D0DE1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398 (8.207e-14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A31A0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786 (1.111e-21)</w:t>
            </w:r>
          </w:p>
        </w:tc>
      </w:tr>
      <w:tr w:rsidR="00EA466B" w:rsidRPr="00EB0E9F" w14:paraId="3DB3F80E" w14:textId="77777777" w:rsidTr="00810A05">
        <w:trPr>
          <w:trHeight w:val="2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A17C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FCF9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97BB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880D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0728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63DC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B44E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F5D2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38D4" w14:textId="77777777" w:rsidR="00EA466B" w:rsidRPr="00EB0E9F" w:rsidRDefault="00EA466B" w:rsidP="00810A0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39BCF9F1" w14:textId="77777777" w:rsidR="00EA466B" w:rsidRDefault="00EA466B">
      <w:r>
        <w:br w:type="page"/>
      </w:r>
    </w:p>
    <w:tbl>
      <w:tblPr>
        <w:tblW w:w="48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680"/>
        <w:gridCol w:w="1900"/>
      </w:tblGrid>
      <w:tr w:rsidR="00EA466B" w:rsidRPr="00EA466B" w14:paraId="177DF89C" w14:textId="77777777" w:rsidTr="00EA466B">
        <w:trPr>
          <w:trHeight w:val="800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0162A" w14:textId="5400B21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Trib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9F2460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D individuals - Centroid          Min. - Max.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3258E" w14:textId="77777777" w:rsidR="00EA466B" w:rsidRPr="00EA466B" w:rsidRDefault="00EA466B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A466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O. cuspidatus -  </w:t>
            </w:r>
            <w:r w:rsidRPr="00EA466B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US"/>
              </w:rPr>
              <w:t>Centr. MD                               (p-value)</w:t>
            </w:r>
          </w:p>
        </w:tc>
      </w:tr>
      <w:tr w:rsidR="00EA466B" w:rsidRPr="00EB0E9F" w14:paraId="035051DB" w14:textId="77777777" w:rsidTr="00EA466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B72E8B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cylain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C817B56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4 - 5.3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58137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120 (1.546e-46)</w:t>
            </w:r>
          </w:p>
        </w:tc>
      </w:tr>
      <w:tr w:rsidR="00EA466B" w:rsidRPr="00EB0E9F" w14:paraId="4302E96E" w14:textId="77777777" w:rsidTr="00EA466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610272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mbin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3A798A0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1 - 6.6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6E800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.442 (1.000)</w:t>
            </w:r>
          </w:p>
        </w:tc>
      </w:tr>
      <w:tr w:rsidR="00EA466B" w:rsidRPr="00EB0E9F" w14:paraId="18292ADD" w14:textId="77777777" w:rsidTr="00EA466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C1FDF2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ectrapin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A3816B6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23 - 8.3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C303E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46 (5.195e-10)</w:t>
            </w:r>
          </w:p>
        </w:tc>
      </w:tr>
      <w:tr w:rsidR="00EA466B" w:rsidRPr="00EB0E9F" w14:paraId="151E0290" w14:textId="77777777" w:rsidTr="00EA466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5E0EBD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phorin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9685A2C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63 - 5.5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85162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614 (8.386e-36)</w:t>
            </w:r>
          </w:p>
        </w:tc>
      </w:tr>
      <w:tr w:rsidR="00EA466B" w:rsidRPr="00EB0E9F" w14:paraId="0906371E" w14:textId="77777777" w:rsidTr="00EA466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54FC52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glossin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6609D7F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0 - 4.1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6E476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779 (1.279e-36)</w:t>
            </w:r>
          </w:p>
        </w:tc>
      </w:tr>
      <w:tr w:rsidR="00EA466B" w:rsidRPr="00EB0E9F" w14:paraId="32C6A438" w14:textId="77777777" w:rsidTr="00EA466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7D25CE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likertin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2203A9C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26 - 7.5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5464B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268 (2.757e-56)</w:t>
            </w:r>
          </w:p>
        </w:tc>
      </w:tr>
      <w:tr w:rsidR="00EA466B" w:rsidRPr="00EB0E9F" w14:paraId="700FFEA3" w14:textId="77777777" w:rsidTr="00EA466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96D08A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pediini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9CAE997" w14:textId="77777777" w:rsidR="00EA466B" w:rsidRPr="00EB0E9F" w:rsidRDefault="00EA466B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B0E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8 - 4.9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02D2E" w14:textId="77777777" w:rsidR="00EA466B" w:rsidRPr="00EB0E9F" w:rsidRDefault="00EA466B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0E9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048 (7.601e-20)</w:t>
            </w:r>
          </w:p>
        </w:tc>
      </w:tr>
    </w:tbl>
    <w:p w14:paraId="0E8574E1" w14:textId="77777777" w:rsidR="009829C7" w:rsidRPr="00EA466B" w:rsidRDefault="009829C7">
      <w:pPr>
        <w:rPr>
          <w:lang w:val="en-US"/>
        </w:rPr>
      </w:pPr>
    </w:p>
    <w:sectPr w:rsidR="009829C7" w:rsidRPr="00EA466B" w:rsidSect="004A008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gs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41DC"/>
    <w:rsid w:val="004A0086"/>
    <w:rsid w:val="009829C7"/>
    <w:rsid w:val="00A9105B"/>
    <w:rsid w:val="00BC41DC"/>
    <w:rsid w:val="00D20E1C"/>
    <w:rsid w:val="00EA466B"/>
    <w:rsid w:val="00EB0E9F"/>
    <w:rsid w:val="00F36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5D1861"/>
  <w14:defaultImageDpi w14:val="300"/>
  <w15:docId w15:val="{95423D53-B39D-1B44-93B3-CE5CCBBF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EA466B"/>
    <w:pPr>
      <w:suppressAutoHyphens/>
      <w:autoSpaceDN w:val="0"/>
      <w:textAlignment w:val="baseline"/>
    </w:pPr>
    <w:rPr>
      <w:rFonts w:ascii="Cambria" w:eastAsia="MS Minngs" w:hAnsi="Cambria" w:cs="Times New Roman"/>
      <w:kern w:val="3"/>
      <w:lang w:eastAsia="zh-CN"/>
    </w:rPr>
  </w:style>
  <w:style w:type="character" w:customStyle="1" w:styleId="3oh-">
    <w:name w:val="_3oh-"/>
    <w:basedOn w:val="Policepardfaut"/>
    <w:rsid w:val="00D20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7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1</Words>
  <Characters>2924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</dc:creator>
  <cp:keywords/>
  <dc:description/>
  <cp:lastModifiedBy>Maxence Gérard</cp:lastModifiedBy>
  <cp:revision>7</cp:revision>
  <dcterms:created xsi:type="dcterms:W3CDTF">2017-12-14T21:56:00Z</dcterms:created>
  <dcterms:modified xsi:type="dcterms:W3CDTF">2019-08-29T13:28:00Z</dcterms:modified>
</cp:coreProperties>
</file>